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0"/>
        <w:gridCol w:w="1800"/>
        <w:gridCol w:w="1620"/>
        <w:gridCol w:w="1260"/>
        <w:gridCol w:w="1620"/>
        <w:gridCol w:w="1620"/>
        <w:gridCol w:w="1260"/>
      </w:tblGrid>
      <w:tr w:rsidR="00CD73D7" w:rsidRPr="00CD73D7" w14:paraId="2C7CCF7A" w14:textId="77777777" w:rsidTr="00CD73D7">
        <w:trPr>
          <w:trHeight w:val="391"/>
        </w:trPr>
        <w:tc>
          <w:tcPr>
            <w:tcW w:w="3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E597A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9FFF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5CB15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D73D7" w:rsidRPr="00CD73D7" w14:paraId="196AEBD9" w14:textId="77777777" w:rsidTr="00CD73D7">
        <w:trPr>
          <w:trHeight w:val="391"/>
        </w:trPr>
        <w:tc>
          <w:tcPr>
            <w:tcW w:w="3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0560F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5604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CD-HFFC Die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A5C2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CS-HFFC Die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AFD5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76C99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CD-HFFC Die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E0AD7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CS-HFFC Die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2AB1A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CD73D7" w:rsidRPr="00CD73D7" w14:paraId="747E791C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B0C9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Steatosis at 20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D76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C4FBA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B6D28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888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533A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83AD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D73D7" w:rsidRPr="00CD73D7" w14:paraId="0790BA1F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90B47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Inflammation at 20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700C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13A41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8471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998B3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E6F8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66B3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D73D7" w:rsidRPr="00CD73D7" w14:paraId="3348A010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0E99D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Ballooning at 20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084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2FE8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C640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5F77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02662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4263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CD73D7" w:rsidRPr="00CD73D7" w14:paraId="26B65C00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6653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Steatosis at 64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2FD4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C244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740F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3.81 × 10</w:t>
            </w:r>
            <w:r w:rsidRPr="00CD73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369F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3D10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7DB5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D73D7" w:rsidRPr="00CD73D7" w14:paraId="7173F6D4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3E46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Inflammation at 64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C7D8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56B9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EC52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5E76B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BE7B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03EB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CD73D7" w:rsidRPr="00CD73D7" w14:paraId="160921FA" w14:textId="77777777" w:rsidTr="00CD73D7">
        <w:trPr>
          <w:trHeight w:val="391"/>
        </w:trPr>
        <w:tc>
          <w:tcPr>
            <w:tcW w:w="3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12685" w14:textId="77777777" w:rsidR="00CD73D7" w:rsidRPr="00CD73D7" w:rsidRDefault="00CD73D7" w:rsidP="00CD73D7">
            <w:pPr>
              <w:tabs>
                <w:tab w:val="left" w:pos="21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Average Ballooning at 64 week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676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9EE6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DE82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EEBEE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E6F9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AC4F" w14:textId="77777777" w:rsidR="00CD73D7" w:rsidRPr="00CD73D7" w:rsidRDefault="00CD73D7" w:rsidP="00CD73D7">
            <w:pPr>
              <w:tabs>
                <w:tab w:val="left" w:pos="21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3D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14:paraId="215956F0" w14:textId="77777777" w:rsidR="00CD73D7" w:rsidRDefault="00CD73D7" w:rsidP="00E74DB1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7D07D6ED" w14:textId="3335B54B" w:rsidR="00FA4533" w:rsidRDefault="00E74DB1" w:rsidP="00E74DB1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8</w:t>
      </w:r>
      <w:r w:rsidR="00CD73D7">
        <w:rPr>
          <w:rFonts w:ascii="Times New Roman" w:hAnsi="Times New Roman" w:cs="Times New Roman"/>
          <w:sz w:val="24"/>
          <w:szCs w:val="24"/>
        </w:rPr>
        <w:t>.</w:t>
      </w:r>
      <w:r w:rsidR="00CD73D7" w:rsidRPr="00CD73D7">
        <w:rPr>
          <w:rFonts w:eastAsiaTheme="minorEastAsia"/>
          <w:color w:val="000000" w:themeColor="text1"/>
          <w:kern w:val="24"/>
        </w:rPr>
        <w:t xml:space="preserve"> </w:t>
      </w:r>
      <w:r w:rsidR="00CD73D7" w:rsidRPr="00CD73D7">
        <w:rPr>
          <w:rFonts w:ascii="Times New Roman" w:hAnsi="Times New Roman" w:cs="Times New Roman"/>
          <w:sz w:val="24"/>
          <w:szCs w:val="24"/>
        </w:rPr>
        <w:t>Average steatosis (0-3), ballooning (0-2), and inflammation (0-3) for male and female mice at 20 and 64 weeks of age.  None of the mice on the control diet had steatosis, ballooning, or inflammation at biopsy or endpoint. *T-test between CD-HFFC and CS-HFFC</w:t>
      </w:r>
    </w:p>
    <w:sectPr w:rsidR="00FA4533" w:rsidSect="009E4E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9E4EF1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